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20305" w14:textId="3A92AB75" w:rsidR="00962E90" w:rsidRPr="00FF5E82" w:rsidRDefault="00052E36" w:rsidP="00F20613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FF5E82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Pr="00FF5E82">
        <w:rPr>
          <w:rFonts w:ascii="Times New Roman" w:hAnsi="Times New Roman" w:cs="Times New Roman"/>
          <w:color w:val="000000" w:themeColor="text1"/>
          <w:szCs w:val="21"/>
        </w:rPr>
        <w:t xml:space="preserve">dditional file </w:t>
      </w:r>
      <w:r w:rsidR="00912DEC" w:rsidRPr="00FF5E82">
        <w:rPr>
          <w:rFonts w:ascii="Times New Roman" w:hAnsi="Times New Roman" w:cs="Times New Roman"/>
          <w:color w:val="000000" w:themeColor="text1"/>
          <w:szCs w:val="21"/>
        </w:rPr>
        <w:t>3</w:t>
      </w:r>
    </w:p>
    <w:p w14:paraId="76A20307" w14:textId="5D8279FA" w:rsidR="00052E36" w:rsidRPr="00FF5E82" w:rsidRDefault="00CB165F" w:rsidP="00F2061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0" w:name="OLE_LINK365"/>
      <w:bookmarkStart w:id="1" w:name="OLE_LINK366"/>
      <w:r w:rsidRPr="00FF5E82">
        <w:rPr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 w:rsidR="00052E36" w:rsidRPr="00FF5E82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="00912DEC" w:rsidRPr="00FF5E82">
        <w:rPr>
          <w:rFonts w:ascii="Times New Roman" w:hAnsi="Times New Roman" w:cs="Times New Roman"/>
          <w:color w:val="000000" w:themeColor="text1"/>
          <w:szCs w:val="21"/>
        </w:rPr>
        <w:t>3</w:t>
      </w:r>
      <w:r w:rsidR="00052E36" w:rsidRPr="00FF5E82">
        <w:rPr>
          <w:rFonts w:ascii="Times New Roman" w:hAnsi="Times New Roman" w:cs="Times New Roman"/>
          <w:color w:val="000000" w:themeColor="text1"/>
          <w:szCs w:val="21"/>
        </w:rPr>
        <w:t>. Outcomes of bivariate analyses.</w:t>
      </w:r>
      <w:bookmarkEnd w:id="0"/>
      <w:bookmarkEnd w:id="1"/>
    </w:p>
    <w:tbl>
      <w:tblPr>
        <w:tblStyle w:val="2"/>
        <w:tblW w:w="0" w:type="auto"/>
        <w:jc w:val="center"/>
        <w:tblLook w:val="06A0" w:firstRow="1" w:lastRow="0" w:firstColumn="1" w:lastColumn="0" w:noHBand="1" w:noVBand="1"/>
      </w:tblPr>
      <w:tblGrid>
        <w:gridCol w:w="3614"/>
        <w:gridCol w:w="1989"/>
        <w:gridCol w:w="1861"/>
        <w:gridCol w:w="1254"/>
        <w:gridCol w:w="1004"/>
      </w:tblGrid>
      <w:tr w:rsidR="00FF5E82" w:rsidRPr="00FF5E82" w14:paraId="33FC2B2C" w14:textId="77777777" w:rsidTr="00105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351EB378" w14:textId="0F829F44" w:rsidR="00E6547A" w:rsidRPr="00FF5E82" w:rsidRDefault="00E6547A" w:rsidP="00105D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7F7F7F" w:themeColor="text1" w:themeTint="80"/>
            </w:tcBorders>
            <w:vAlign w:val="center"/>
          </w:tcPr>
          <w:p w14:paraId="4E511C5D" w14:textId="1A7B3501" w:rsidR="00E6547A" w:rsidRPr="00FF5E82" w:rsidRDefault="00105D86" w:rsidP="00105D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FF5E8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D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) / %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8BA091C" w14:textId="029C03FE" w:rsidR="00E6547A" w:rsidRPr="00FF5E82" w:rsidRDefault="00E6547A" w:rsidP="00105D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/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>2</m:t>
                  </m:r>
                </m:sup>
              </m:sSup>
            </m:oMath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FF5E82" w:rsidRPr="00FF5E82" w14:paraId="76A2030A" w14:textId="77777777" w:rsidTr="00105D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76A20308" w14:textId="6FE9539C" w:rsidR="006C152F" w:rsidRPr="00FF5E82" w:rsidRDefault="006C152F" w:rsidP="006C15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1D2A6F" w14:textId="7C5398D6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Disabled-Incontin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02B66E" w14:textId="660AD097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Disabled-Contin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E27B1C" w14:textId="081C9ED8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ndependen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A20309" w14:textId="051862DE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76A2030D" w14:textId="77777777" w:rsidTr="00105D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76A2030B" w14:textId="77777777" w:rsidR="006C152F" w:rsidRPr="00FF5E82" w:rsidRDefault="006C152F" w:rsidP="006C152F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D82CBE" w14:textId="2228F4E3" w:rsidR="006C152F" w:rsidRPr="00FF5E82" w:rsidRDefault="00C04D95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4.31 (9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EDD9B" w14:textId="63F9F848" w:rsidR="006C152F" w:rsidRPr="00FF5E82" w:rsidRDefault="00C04D95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5.38 (8.7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EECF2" w14:textId="7CE2E9A5" w:rsidR="006C152F" w:rsidRPr="00FF5E82" w:rsidRDefault="00C04D95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3.87 (9.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A2030C" w14:textId="180D2E1E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25.54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FF5E82" w:rsidRPr="00FF5E82" w14:paraId="76A20310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0E" w14:textId="77777777" w:rsidR="006C152F" w:rsidRPr="00FF5E82" w:rsidRDefault="006C152F" w:rsidP="006C152F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ex</w:t>
            </w:r>
          </w:p>
        </w:tc>
        <w:tc>
          <w:tcPr>
            <w:tcW w:w="0" w:type="auto"/>
          </w:tcPr>
          <w:p w14:paraId="5671EF8A" w14:textId="77777777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AD22DCB" w14:textId="0B22F086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6AF7B652" w14:textId="691F8F87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6A2030F" w14:textId="4B71E1FE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22.63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FF5E82" w:rsidRPr="00FF5E82" w14:paraId="16273D9B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32F90D" w14:textId="346D248B" w:rsidR="00C04D95" w:rsidRPr="00FF5E82" w:rsidRDefault="00C04D95" w:rsidP="006C152F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 xml:space="preserve"> </w:t>
            </w: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Male</w:t>
            </w:r>
          </w:p>
        </w:tc>
        <w:tc>
          <w:tcPr>
            <w:tcW w:w="0" w:type="auto"/>
          </w:tcPr>
          <w:p w14:paraId="62894B13" w14:textId="71B292F1" w:rsidR="00C04D95" w:rsidRPr="00FF5E82" w:rsidRDefault="00C04D95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8.5</w:t>
            </w:r>
          </w:p>
        </w:tc>
        <w:tc>
          <w:tcPr>
            <w:tcW w:w="0" w:type="auto"/>
          </w:tcPr>
          <w:p w14:paraId="481212B6" w14:textId="58B83CCA" w:rsidR="00C04D95" w:rsidRPr="00FF5E82" w:rsidRDefault="00C04D95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8.5</w:t>
            </w:r>
          </w:p>
        </w:tc>
        <w:tc>
          <w:tcPr>
            <w:tcW w:w="0" w:type="auto"/>
          </w:tcPr>
          <w:p w14:paraId="78649ECA" w14:textId="6F1AA779" w:rsidR="00C04D95" w:rsidRPr="00FF5E82" w:rsidRDefault="00C04D95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5.7</w:t>
            </w:r>
          </w:p>
        </w:tc>
        <w:tc>
          <w:tcPr>
            <w:tcW w:w="0" w:type="auto"/>
          </w:tcPr>
          <w:p w14:paraId="472CA0F2" w14:textId="77777777" w:rsidR="00C04D95" w:rsidRPr="00FF5E82" w:rsidRDefault="00C04D95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5F6B92B2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3CAFFD" w14:textId="5A80E29A" w:rsidR="00C04D95" w:rsidRPr="00FF5E82" w:rsidRDefault="00C04D95" w:rsidP="006C152F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 xml:space="preserve"> </w:t>
            </w: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Female</w:t>
            </w:r>
          </w:p>
        </w:tc>
        <w:tc>
          <w:tcPr>
            <w:tcW w:w="0" w:type="auto"/>
          </w:tcPr>
          <w:p w14:paraId="01384AC4" w14:textId="36C9E666" w:rsidR="00C04D95" w:rsidRPr="00FF5E82" w:rsidRDefault="00C04D95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.5</w:t>
            </w:r>
          </w:p>
        </w:tc>
        <w:tc>
          <w:tcPr>
            <w:tcW w:w="0" w:type="auto"/>
          </w:tcPr>
          <w:p w14:paraId="6798EA1D" w14:textId="4E957754" w:rsidR="00C04D95" w:rsidRPr="00FF5E82" w:rsidRDefault="00C04D95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.5</w:t>
            </w:r>
          </w:p>
        </w:tc>
        <w:tc>
          <w:tcPr>
            <w:tcW w:w="0" w:type="auto"/>
          </w:tcPr>
          <w:p w14:paraId="705A3B1E" w14:textId="2C574B09" w:rsidR="00C04D95" w:rsidRPr="00FF5E82" w:rsidRDefault="00C04D95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4.3</w:t>
            </w:r>
          </w:p>
        </w:tc>
        <w:tc>
          <w:tcPr>
            <w:tcW w:w="0" w:type="auto"/>
          </w:tcPr>
          <w:p w14:paraId="509AD85F" w14:textId="77777777" w:rsidR="00C04D95" w:rsidRPr="00FF5E82" w:rsidRDefault="00C04D95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76A20313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11" w14:textId="77777777" w:rsidR="006C152F" w:rsidRPr="00FF5E82" w:rsidRDefault="006C152F" w:rsidP="006C152F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arital status</w:t>
            </w:r>
          </w:p>
        </w:tc>
        <w:tc>
          <w:tcPr>
            <w:tcW w:w="0" w:type="auto"/>
          </w:tcPr>
          <w:p w14:paraId="6CFCFFA9" w14:textId="77777777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1E253CCA" w14:textId="7DF64D36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2B19A2B" w14:textId="6E8C79B0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6A20312" w14:textId="1DFFA034" w:rsidR="006C152F" w:rsidRPr="00FF5E82" w:rsidRDefault="006C152F" w:rsidP="006C15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3.19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FF5E82" w:rsidRPr="00FF5E82" w14:paraId="36C4595A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EF6739" w14:textId="4917E59B" w:rsidR="00C04D95" w:rsidRPr="00FF5E82" w:rsidRDefault="00C04D95" w:rsidP="00C04D95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arried living with the spouse</w:t>
            </w:r>
          </w:p>
        </w:tc>
        <w:tc>
          <w:tcPr>
            <w:tcW w:w="0" w:type="auto"/>
          </w:tcPr>
          <w:p w14:paraId="3257C655" w14:textId="2CA30E48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6.7</w:t>
            </w:r>
          </w:p>
        </w:tc>
        <w:tc>
          <w:tcPr>
            <w:tcW w:w="0" w:type="auto"/>
          </w:tcPr>
          <w:p w14:paraId="6C606F70" w14:textId="0EAFF956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6.8</w:t>
            </w:r>
          </w:p>
        </w:tc>
        <w:tc>
          <w:tcPr>
            <w:tcW w:w="0" w:type="auto"/>
          </w:tcPr>
          <w:p w14:paraId="4A9FFD3E" w14:textId="799AE3A6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9.8</w:t>
            </w:r>
          </w:p>
        </w:tc>
        <w:tc>
          <w:tcPr>
            <w:tcW w:w="0" w:type="auto"/>
          </w:tcPr>
          <w:p w14:paraId="76C3208B" w14:textId="77777777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1306B444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096B29" w14:textId="34D043E0" w:rsidR="00C04D95" w:rsidRPr="00FF5E82" w:rsidRDefault="00C04D95" w:rsidP="00C04D95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arried but not living with the spouse</w:t>
            </w:r>
          </w:p>
        </w:tc>
        <w:tc>
          <w:tcPr>
            <w:tcW w:w="0" w:type="auto"/>
          </w:tcPr>
          <w:p w14:paraId="6D60F09D" w14:textId="69A62E1F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  <w:tc>
          <w:tcPr>
            <w:tcW w:w="0" w:type="auto"/>
          </w:tcPr>
          <w:p w14:paraId="3AFBA674" w14:textId="3895D160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</w:p>
        </w:tc>
        <w:tc>
          <w:tcPr>
            <w:tcW w:w="0" w:type="auto"/>
          </w:tcPr>
          <w:p w14:paraId="632D8DE0" w14:textId="0750DF55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</w:p>
        </w:tc>
        <w:tc>
          <w:tcPr>
            <w:tcW w:w="0" w:type="auto"/>
          </w:tcPr>
          <w:p w14:paraId="65A8AD21" w14:textId="77777777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4A9661CE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E31C03" w14:textId="34C8B6AD" w:rsidR="00C04D95" w:rsidRPr="00FF5E82" w:rsidRDefault="00C04D95" w:rsidP="00C04D95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Divorce</w:t>
            </w:r>
          </w:p>
        </w:tc>
        <w:tc>
          <w:tcPr>
            <w:tcW w:w="0" w:type="auto"/>
          </w:tcPr>
          <w:p w14:paraId="35B6819F" w14:textId="0507057A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0" w:type="auto"/>
          </w:tcPr>
          <w:p w14:paraId="35978522" w14:textId="7969D0B0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0" w:type="auto"/>
          </w:tcPr>
          <w:p w14:paraId="10DB3110" w14:textId="6B77F90E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</w:p>
        </w:tc>
        <w:tc>
          <w:tcPr>
            <w:tcW w:w="0" w:type="auto"/>
          </w:tcPr>
          <w:p w14:paraId="43F5DFC5" w14:textId="77777777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7FC1B9EA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9232A" w14:textId="1314DD92" w:rsidR="00C04D95" w:rsidRPr="00FF5E82" w:rsidRDefault="00C04D95" w:rsidP="00C04D95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Widowed</w:t>
            </w:r>
          </w:p>
        </w:tc>
        <w:tc>
          <w:tcPr>
            <w:tcW w:w="0" w:type="auto"/>
          </w:tcPr>
          <w:p w14:paraId="6426F08D" w14:textId="2B30B8AC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0" w:type="auto"/>
          </w:tcPr>
          <w:p w14:paraId="44E73973" w14:textId="29897E83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</w:p>
        </w:tc>
        <w:tc>
          <w:tcPr>
            <w:tcW w:w="0" w:type="auto"/>
          </w:tcPr>
          <w:p w14:paraId="7593BDA7" w14:textId="3C9424F6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6.7</w:t>
            </w:r>
          </w:p>
        </w:tc>
        <w:tc>
          <w:tcPr>
            <w:tcW w:w="0" w:type="auto"/>
          </w:tcPr>
          <w:p w14:paraId="3FDF9772" w14:textId="77777777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447F6C6E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BACAB5" w14:textId="2284F1E6" w:rsidR="00C04D95" w:rsidRPr="00FF5E82" w:rsidRDefault="00C04D95" w:rsidP="00C04D95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lastRenderedPageBreak/>
              <w:t>Never married</w:t>
            </w:r>
          </w:p>
        </w:tc>
        <w:tc>
          <w:tcPr>
            <w:tcW w:w="0" w:type="auto"/>
          </w:tcPr>
          <w:p w14:paraId="46FF32E8" w14:textId="3D116EEC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</w:p>
        </w:tc>
        <w:tc>
          <w:tcPr>
            <w:tcW w:w="0" w:type="auto"/>
          </w:tcPr>
          <w:p w14:paraId="4750CE1D" w14:textId="60D92255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9</w:t>
            </w:r>
          </w:p>
        </w:tc>
        <w:tc>
          <w:tcPr>
            <w:tcW w:w="0" w:type="auto"/>
          </w:tcPr>
          <w:p w14:paraId="02001497" w14:textId="28903F28" w:rsidR="00C04D95" w:rsidRPr="00FF5E82" w:rsidRDefault="00E265E9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0" w:type="auto"/>
          </w:tcPr>
          <w:p w14:paraId="5822A777" w14:textId="77777777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76A20316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14" w14:textId="77777777" w:rsidR="00C04D95" w:rsidRPr="00FF5E82" w:rsidRDefault="00C04D95" w:rsidP="00C04D95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Validated year of death</w:t>
            </w:r>
          </w:p>
        </w:tc>
        <w:tc>
          <w:tcPr>
            <w:tcW w:w="0" w:type="auto"/>
          </w:tcPr>
          <w:p w14:paraId="26F1EAF1" w14:textId="77777777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4F78291" w14:textId="4AA494EB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6E2C228E" w14:textId="20C30730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6A20315" w14:textId="0E2CF7D3" w:rsidR="00C04D95" w:rsidRPr="00FF5E82" w:rsidRDefault="00C04D95" w:rsidP="00C04D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6.13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FF5E82" w:rsidRPr="00FF5E82" w14:paraId="76E8ECF2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90EFC" w14:textId="0DC6EDA1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08</w:t>
            </w:r>
          </w:p>
        </w:tc>
        <w:tc>
          <w:tcPr>
            <w:tcW w:w="0" w:type="auto"/>
          </w:tcPr>
          <w:p w14:paraId="2BB0C991" w14:textId="006F7FAA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</w:p>
        </w:tc>
        <w:tc>
          <w:tcPr>
            <w:tcW w:w="0" w:type="auto"/>
          </w:tcPr>
          <w:p w14:paraId="3831886F" w14:textId="04FF8D69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0" w:type="auto"/>
          </w:tcPr>
          <w:p w14:paraId="5F4BCC1C" w14:textId="1BEF9F36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9</w:t>
            </w:r>
          </w:p>
        </w:tc>
        <w:tc>
          <w:tcPr>
            <w:tcW w:w="0" w:type="auto"/>
          </w:tcPr>
          <w:p w14:paraId="79E23A71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04ACBC3F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7651B" w14:textId="2396FA4E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09</w:t>
            </w:r>
          </w:p>
        </w:tc>
        <w:tc>
          <w:tcPr>
            <w:tcW w:w="0" w:type="auto"/>
          </w:tcPr>
          <w:p w14:paraId="5EBE8B7B" w14:textId="3EE3F126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7.0</w:t>
            </w:r>
          </w:p>
        </w:tc>
        <w:tc>
          <w:tcPr>
            <w:tcW w:w="0" w:type="auto"/>
          </w:tcPr>
          <w:p w14:paraId="4EF9E33F" w14:textId="420DAD63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8.7</w:t>
            </w:r>
          </w:p>
        </w:tc>
        <w:tc>
          <w:tcPr>
            <w:tcW w:w="0" w:type="auto"/>
          </w:tcPr>
          <w:p w14:paraId="638FC180" w14:textId="7D7C068D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8.3</w:t>
            </w:r>
          </w:p>
        </w:tc>
        <w:tc>
          <w:tcPr>
            <w:tcW w:w="0" w:type="auto"/>
          </w:tcPr>
          <w:p w14:paraId="1CFF2EA2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75D2DD23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7BD901" w14:textId="720D3A61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10</w:t>
            </w:r>
          </w:p>
        </w:tc>
        <w:tc>
          <w:tcPr>
            <w:tcW w:w="0" w:type="auto"/>
          </w:tcPr>
          <w:p w14:paraId="4340F712" w14:textId="367CEACE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</w:p>
        </w:tc>
        <w:tc>
          <w:tcPr>
            <w:tcW w:w="0" w:type="auto"/>
          </w:tcPr>
          <w:p w14:paraId="2E53432F" w14:textId="09EE4460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7.5</w:t>
            </w:r>
          </w:p>
        </w:tc>
        <w:tc>
          <w:tcPr>
            <w:tcW w:w="0" w:type="auto"/>
          </w:tcPr>
          <w:p w14:paraId="4B452D27" w14:textId="4D39EA45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8.2</w:t>
            </w:r>
          </w:p>
        </w:tc>
        <w:tc>
          <w:tcPr>
            <w:tcW w:w="0" w:type="auto"/>
          </w:tcPr>
          <w:p w14:paraId="37E20B28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2C0892FD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A0E3CA" w14:textId="0085965A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11</w:t>
            </w:r>
          </w:p>
        </w:tc>
        <w:tc>
          <w:tcPr>
            <w:tcW w:w="0" w:type="auto"/>
          </w:tcPr>
          <w:p w14:paraId="574F6F2F" w14:textId="73E94CC8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2.6</w:t>
            </w:r>
          </w:p>
        </w:tc>
        <w:tc>
          <w:tcPr>
            <w:tcW w:w="0" w:type="auto"/>
          </w:tcPr>
          <w:p w14:paraId="1D693DC3" w14:textId="07B38142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</w:p>
        </w:tc>
        <w:tc>
          <w:tcPr>
            <w:tcW w:w="0" w:type="auto"/>
          </w:tcPr>
          <w:p w14:paraId="69731397" w14:textId="4C10E03A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.6</w:t>
            </w:r>
          </w:p>
        </w:tc>
        <w:tc>
          <w:tcPr>
            <w:tcW w:w="0" w:type="auto"/>
          </w:tcPr>
          <w:p w14:paraId="7EC37912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300A7FA0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0464D3" w14:textId="1FE59898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12</w:t>
            </w:r>
          </w:p>
        </w:tc>
        <w:tc>
          <w:tcPr>
            <w:tcW w:w="0" w:type="auto"/>
          </w:tcPr>
          <w:p w14:paraId="2D9CF6C1" w14:textId="7CEFC2C2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</w:p>
        </w:tc>
        <w:tc>
          <w:tcPr>
            <w:tcW w:w="0" w:type="auto"/>
          </w:tcPr>
          <w:p w14:paraId="79B30694" w14:textId="43930A58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</w:p>
        </w:tc>
        <w:tc>
          <w:tcPr>
            <w:tcW w:w="0" w:type="auto"/>
          </w:tcPr>
          <w:p w14:paraId="64104C02" w14:textId="5188E9B4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</w:p>
        </w:tc>
        <w:tc>
          <w:tcPr>
            <w:tcW w:w="0" w:type="auto"/>
          </w:tcPr>
          <w:p w14:paraId="6040C676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668CB748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FA024C" w14:textId="461BC4E7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13</w:t>
            </w:r>
          </w:p>
        </w:tc>
        <w:tc>
          <w:tcPr>
            <w:tcW w:w="0" w:type="auto"/>
          </w:tcPr>
          <w:p w14:paraId="4137271A" w14:textId="70F449E9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  <w:tc>
          <w:tcPr>
            <w:tcW w:w="0" w:type="auto"/>
          </w:tcPr>
          <w:p w14:paraId="7BE3F645" w14:textId="250013B8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  <w:tc>
          <w:tcPr>
            <w:tcW w:w="0" w:type="auto"/>
          </w:tcPr>
          <w:p w14:paraId="736BAF7F" w14:textId="07B2BA34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</w:p>
        </w:tc>
        <w:tc>
          <w:tcPr>
            <w:tcW w:w="0" w:type="auto"/>
          </w:tcPr>
          <w:p w14:paraId="053893DA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0A0348AD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F9F864" w14:textId="325DB46A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14</w:t>
            </w:r>
          </w:p>
        </w:tc>
        <w:tc>
          <w:tcPr>
            <w:tcW w:w="0" w:type="auto"/>
          </w:tcPr>
          <w:p w14:paraId="4ABAC747" w14:textId="43372D63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  <w:tc>
          <w:tcPr>
            <w:tcW w:w="0" w:type="auto"/>
          </w:tcPr>
          <w:p w14:paraId="7A7BDC6A" w14:textId="50365A99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</w:p>
        </w:tc>
        <w:tc>
          <w:tcPr>
            <w:tcW w:w="0" w:type="auto"/>
          </w:tcPr>
          <w:p w14:paraId="7CC3B562" w14:textId="37E74F8C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  <w:tc>
          <w:tcPr>
            <w:tcW w:w="0" w:type="auto"/>
          </w:tcPr>
          <w:p w14:paraId="7B125993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4ACD785E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C29D33" w14:textId="4FDF0440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15</w:t>
            </w:r>
          </w:p>
        </w:tc>
        <w:tc>
          <w:tcPr>
            <w:tcW w:w="0" w:type="auto"/>
          </w:tcPr>
          <w:p w14:paraId="5315ADBB" w14:textId="389396BD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9</w:t>
            </w:r>
          </w:p>
        </w:tc>
        <w:tc>
          <w:tcPr>
            <w:tcW w:w="0" w:type="auto"/>
          </w:tcPr>
          <w:p w14:paraId="01B6B09C" w14:textId="236D12F7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  <w:tc>
          <w:tcPr>
            <w:tcW w:w="0" w:type="auto"/>
          </w:tcPr>
          <w:p w14:paraId="58A203B2" w14:textId="621A196C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</w:p>
        </w:tc>
        <w:tc>
          <w:tcPr>
            <w:tcW w:w="0" w:type="auto"/>
          </w:tcPr>
          <w:p w14:paraId="5A74B841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61871AC7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5A7D07" w14:textId="39B2D880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16</w:t>
            </w:r>
          </w:p>
        </w:tc>
        <w:tc>
          <w:tcPr>
            <w:tcW w:w="0" w:type="auto"/>
          </w:tcPr>
          <w:p w14:paraId="147B5FA5" w14:textId="55A4D85A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</w:p>
        </w:tc>
        <w:tc>
          <w:tcPr>
            <w:tcW w:w="0" w:type="auto"/>
          </w:tcPr>
          <w:p w14:paraId="5C10F835" w14:textId="2F46CC39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</w:p>
        </w:tc>
        <w:tc>
          <w:tcPr>
            <w:tcW w:w="0" w:type="auto"/>
          </w:tcPr>
          <w:p w14:paraId="120EFD19" w14:textId="66272158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</w:p>
        </w:tc>
        <w:tc>
          <w:tcPr>
            <w:tcW w:w="0" w:type="auto"/>
          </w:tcPr>
          <w:p w14:paraId="64105483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4BC67BF5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475271" w14:textId="1D288AC2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17</w:t>
            </w:r>
          </w:p>
        </w:tc>
        <w:tc>
          <w:tcPr>
            <w:tcW w:w="0" w:type="auto"/>
          </w:tcPr>
          <w:p w14:paraId="5D32803B" w14:textId="4A98302E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</w:p>
        </w:tc>
        <w:tc>
          <w:tcPr>
            <w:tcW w:w="0" w:type="auto"/>
          </w:tcPr>
          <w:p w14:paraId="756E46B3" w14:textId="3C07145C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</w:p>
        </w:tc>
        <w:tc>
          <w:tcPr>
            <w:tcW w:w="0" w:type="auto"/>
          </w:tcPr>
          <w:p w14:paraId="229B371E" w14:textId="7CF0AB66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</w:p>
        </w:tc>
        <w:tc>
          <w:tcPr>
            <w:tcW w:w="0" w:type="auto"/>
          </w:tcPr>
          <w:p w14:paraId="379E3791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7ABEF59E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3E63D3" w14:textId="375FE94D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018</w:t>
            </w:r>
          </w:p>
        </w:tc>
        <w:tc>
          <w:tcPr>
            <w:tcW w:w="0" w:type="auto"/>
          </w:tcPr>
          <w:p w14:paraId="3688624E" w14:textId="4EA438C7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9</w:t>
            </w:r>
          </w:p>
        </w:tc>
        <w:tc>
          <w:tcPr>
            <w:tcW w:w="0" w:type="auto"/>
          </w:tcPr>
          <w:p w14:paraId="29301D35" w14:textId="322F6EE9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</w:p>
        </w:tc>
        <w:tc>
          <w:tcPr>
            <w:tcW w:w="0" w:type="auto"/>
          </w:tcPr>
          <w:p w14:paraId="35DD500C" w14:textId="2E2FDDE6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  <w:tc>
          <w:tcPr>
            <w:tcW w:w="0" w:type="auto"/>
          </w:tcPr>
          <w:p w14:paraId="0654B561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55D15860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321D2D" w14:textId="75860AFB" w:rsidR="00E265E9" w:rsidRPr="00FF5E82" w:rsidRDefault="00E265E9" w:rsidP="00E265E9">
            <w:pPr>
              <w:spacing w:line="480" w:lineRule="auto"/>
              <w:ind w:leftChars="85" w:left="178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lastRenderedPageBreak/>
              <w:t>2019</w:t>
            </w:r>
          </w:p>
        </w:tc>
        <w:tc>
          <w:tcPr>
            <w:tcW w:w="0" w:type="auto"/>
          </w:tcPr>
          <w:p w14:paraId="6C960888" w14:textId="6D829BDA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</w:tcPr>
          <w:p w14:paraId="52D24AA8" w14:textId="4D32C245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</w:tcPr>
          <w:p w14:paraId="6886F59B" w14:textId="37D337D3" w:rsidR="00E265E9" w:rsidRPr="00FF5E82" w:rsidRDefault="00E670FB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</w:tcPr>
          <w:p w14:paraId="1C892EB3" w14:textId="7777777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76A20319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17" w14:textId="77777777" w:rsidR="00E265E9" w:rsidRPr="00FF5E82" w:rsidRDefault="00E265E9" w:rsidP="00E265E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Yearly income per capita of the family</w:t>
            </w:r>
          </w:p>
        </w:tc>
        <w:tc>
          <w:tcPr>
            <w:tcW w:w="0" w:type="auto"/>
          </w:tcPr>
          <w:p w14:paraId="0C8012CC" w14:textId="41E7A54E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6F55B781" w14:textId="076D7076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FE3E951" w14:textId="598C1D87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6A20318" w14:textId="74BFDF3C" w:rsidR="00E265E9" w:rsidRPr="00FF5E82" w:rsidRDefault="00E265E9" w:rsidP="00E265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51</w:t>
            </w:r>
          </w:p>
        </w:tc>
      </w:tr>
      <w:tr w:rsidR="00FF5E82" w:rsidRPr="00FF5E82" w14:paraId="11E13F1D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9FC593" w14:textId="6606CFEB" w:rsidR="00E670FB" w:rsidRPr="00FF5E82" w:rsidRDefault="00E670FB" w:rsidP="00E670FB">
            <w:pPr>
              <w:spacing w:line="480" w:lineRule="auto"/>
              <w:ind w:leftChars="1" w:left="178" w:hangingChars="84" w:hanging="176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 xml:space="preserve"> </w:t>
            </w: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Cs w:val="21"/>
                </w:rPr>
                <m:t>&lt;</m:t>
              </m:r>
            </m:oMath>
            <w:r w:rsidRPr="00FF5E8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0000</w:t>
            </w:r>
          </w:p>
        </w:tc>
        <w:tc>
          <w:tcPr>
            <w:tcW w:w="0" w:type="auto"/>
          </w:tcPr>
          <w:p w14:paraId="2B6B5B3D" w14:textId="7F02466C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5.0</w:t>
            </w:r>
          </w:p>
        </w:tc>
        <w:tc>
          <w:tcPr>
            <w:tcW w:w="0" w:type="auto"/>
          </w:tcPr>
          <w:p w14:paraId="50980DE6" w14:textId="6E94FE16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5.8</w:t>
            </w:r>
          </w:p>
        </w:tc>
        <w:tc>
          <w:tcPr>
            <w:tcW w:w="0" w:type="auto"/>
          </w:tcPr>
          <w:p w14:paraId="745A091E" w14:textId="3770EEAB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5.9</w:t>
            </w:r>
          </w:p>
        </w:tc>
        <w:tc>
          <w:tcPr>
            <w:tcW w:w="0" w:type="auto"/>
          </w:tcPr>
          <w:p w14:paraId="3D1CB890" w14:textId="7777777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709F1029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770389" w14:textId="5EF7DEB7" w:rsidR="00E670FB" w:rsidRPr="00FF5E82" w:rsidRDefault="00E670FB" w:rsidP="00E670FB">
            <w:pPr>
              <w:spacing w:line="480" w:lineRule="auto"/>
              <w:ind w:leftChars="1" w:left="178" w:hangingChars="84" w:hanging="176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 xml:space="preserve"> </w:t>
            </w: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10000-49999</w:t>
            </w:r>
          </w:p>
        </w:tc>
        <w:tc>
          <w:tcPr>
            <w:tcW w:w="0" w:type="auto"/>
          </w:tcPr>
          <w:p w14:paraId="18CF78D6" w14:textId="556A5882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2.4</w:t>
            </w:r>
          </w:p>
        </w:tc>
        <w:tc>
          <w:tcPr>
            <w:tcW w:w="0" w:type="auto"/>
          </w:tcPr>
          <w:p w14:paraId="6A5B69F4" w14:textId="22256D3B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2.9</w:t>
            </w:r>
          </w:p>
        </w:tc>
        <w:tc>
          <w:tcPr>
            <w:tcW w:w="0" w:type="auto"/>
          </w:tcPr>
          <w:p w14:paraId="4FFCA908" w14:textId="07C0843E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0" w:type="auto"/>
          </w:tcPr>
          <w:p w14:paraId="2AED6742" w14:textId="7777777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166437A8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12B936" w14:textId="49E18745" w:rsidR="00E670FB" w:rsidRPr="00FF5E82" w:rsidRDefault="00E670FB" w:rsidP="00E670FB">
            <w:pPr>
              <w:spacing w:line="480" w:lineRule="auto"/>
              <w:ind w:leftChars="1" w:left="178" w:hangingChars="84" w:hanging="176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 xml:space="preserve"> </w:t>
            </w: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Cs w:val="21"/>
                </w:rPr>
                <m:t>≥</m:t>
              </m:r>
            </m:oMath>
            <w:r w:rsidRPr="00FF5E82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0000</w:t>
            </w:r>
          </w:p>
        </w:tc>
        <w:tc>
          <w:tcPr>
            <w:tcW w:w="0" w:type="auto"/>
          </w:tcPr>
          <w:p w14:paraId="67580CC1" w14:textId="0ECFB2C4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2.6</w:t>
            </w:r>
          </w:p>
        </w:tc>
        <w:tc>
          <w:tcPr>
            <w:tcW w:w="0" w:type="auto"/>
          </w:tcPr>
          <w:p w14:paraId="37EE3489" w14:textId="15542E61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.3</w:t>
            </w:r>
          </w:p>
        </w:tc>
        <w:tc>
          <w:tcPr>
            <w:tcW w:w="0" w:type="auto"/>
          </w:tcPr>
          <w:p w14:paraId="48623F3D" w14:textId="42C4FFD0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</w:p>
        </w:tc>
        <w:tc>
          <w:tcPr>
            <w:tcW w:w="0" w:type="auto"/>
          </w:tcPr>
          <w:p w14:paraId="7C20EE55" w14:textId="7777777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76A2031C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1A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ategory of residence</w:t>
            </w:r>
          </w:p>
        </w:tc>
        <w:tc>
          <w:tcPr>
            <w:tcW w:w="0" w:type="auto"/>
          </w:tcPr>
          <w:p w14:paraId="754BD3E1" w14:textId="7777777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2FDFDA8E" w14:textId="148CB6C1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28E90131" w14:textId="076B065D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6A2031B" w14:textId="257F8A4A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.51</w:t>
            </w:r>
          </w:p>
        </w:tc>
      </w:tr>
      <w:tr w:rsidR="00FF5E82" w:rsidRPr="00FF5E82" w14:paraId="15A56E5B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F3561" w14:textId="295F283D" w:rsidR="00E670FB" w:rsidRPr="00FF5E82" w:rsidRDefault="00E670FB" w:rsidP="00E670FB">
            <w:pPr>
              <w:spacing w:line="480" w:lineRule="auto"/>
              <w:ind w:leftChars="87" w:left="322" w:hangingChars="66" w:hanging="139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ity</w:t>
            </w:r>
          </w:p>
        </w:tc>
        <w:tc>
          <w:tcPr>
            <w:tcW w:w="0" w:type="auto"/>
          </w:tcPr>
          <w:p w14:paraId="78EF844E" w14:textId="1547F7ED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4.6</w:t>
            </w:r>
          </w:p>
        </w:tc>
        <w:tc>
          <w:tcPr>
            <w:tcW w:w="0" w:type="auto"/>
          </w:tcPr>
          <w:p w14:paraId="17B39BC6" w14:textId="26047C32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3.1</w:t>
            </w:r>
          </w:p>
        </w:tc>
        <w:tc>
          <w:tcPr>
            <w:tcW w:w="0" w:type="auto"/>
          </w:tcPr>
          <w:p w14:paraId="606BC315" w14:textId="7215E42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4.0</w:t>
            </w:r>
          </w:p>
        </w:tc>
        <w:tc>
          <w:tcPr>
            <w:tcW w:w="0" w:type="auto"/>
          </w:tcPr>
          <w:p w14:paraId="2127F9C3" w14:textId="7777777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26093CAB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3AF407" w14:textId="4297676E" w:rsidR="00E670FB" w:rsidRPr="00FF5E82" w:rsidRDefault="00E670FB" w:rsidP="00E670FB">
            <w:pPr>
              <w:spacing w:line="480" w:lineRule="auto"/>
              <w:ind w:leftChars="87" w:left="322" w:hangingChars="66" w:hanging="139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Town</w:t>
            </w:r>
          </w:p>
        </w:tc>
        <w:tc>
          <w:tcPr>
            <w:tcW w:w="0" w:type="auto"/>
          </w:tcPr>
          <w:p w14:paraId="4FB0B0AB" w14:textId="191B41C3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5.8</w:t>
            </w:r>
          </w:p>
        </w:tc>
        <w:tc>
          <w:tcPr>
            <w:tcW w:w="0" w:type="auto"/>
          </w:tcPr>
          <w:p w14:paraId="48768156" w14:textId="7B968C30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5.0</w:t>
            </w:r>
          </w:p>
        </w:tc>
        <w:tc>
          <w:tcPr>
            <w:tcW w:w="0" w:type="auto"/>
          </w:tcPr>
          <w:p w14:paraId="054CABB1" w14:textId="0D22FCFD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4.5</w:t>
            </w:r>
          </w:p>
        </w:tc>
        <w:tc>
          <w:tcPr>
            <w:tcW w:w="0" w:type="auto"/>
          </w:tcPr>
          <w:p w14:paraId="69636AE8" w14:textId="7777777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6FAF8BDC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793EFD" w14:textId="4567B470" w:rsidR="00E670FB" w:rsidRPr="00FF5E82" w:rsidRDefault="00E670FB" w:rsidP="00E670FB">
            <w:pPr>
              <w:spacing w:line="480" w:lineRule="auto"/>
              <w:ind w:leftChars="87" w:left="322" w:hangingChars="66" w:hanging="139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ural</w:t>
            </w:r>
          </w:p>
        </w:tc>
        <w:tc>
          <w:tcPr>
            <w:tcW w:w="0" w:type="auto"/>
          </w:tcPr>
          <w:p w14:paraId="60724F84" w14:textId="5EB2CFDC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9.6</w:t>
            </w:r>
          </w:p>
        </w:tc>
        <w:tc>
          <w:tcPr>
            <w:tcW w:w="0" w:type="auto"/>
          </w:tcPr>
          <w:p w14:paraId="1C617277" w14:textId="00509DAE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0" w:type="auto"/>
          </w:tcPr>
          <w:p w14:paraId="61710E34" w14:textId="488ACD93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.5</w:t>
            </w:r>
          </w:p>
        </w:tc>
        <w:tc>
          <w:tcPr>
            <w:tcW w:w="0" w:type="auto"/>
          </w:tcPr>
          <w:p w14:paraId="493ACBF7" w14:textId="7777777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76A2031F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1D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Have public old-age insurance</w:t>
            </w:r>
          </w:p>
        </w:tc>
        <w:tc>
          <w:tcPr>
            <w:tcW w:w="0" w:type="auto"/>
          </w:tcPr>
          <w:p w14:paraId="6DE23511" w14:textId="0F07E931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3.6</w:t>
            </w:r>
          </w:p>
        </w:tc>
        <w:tc>
          <w:tcPr>
            <w:tcW w:w="0" w:type="auto"/>
          </w:tcPr>
          <w:p w14:paraId="0B086D28" w14:textId="4C97D192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0" w:type="auto"/>
          </w:tcPr>
          <w:p w14:paraId="49C02A63" w14:textId="7C4E74A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</w:p>
        </w:tc>
        <w:tc>
          <w:tcPr>
            <w:tcW w:w="0" w:type="auto"/>
          </w:tcPr>
          <w:p w14:paraId="76A2031E" w14:textId="5014D1C4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6.36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FF5E82" w:rsidRPr="00FF5E82" w14:paraId="76A20322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20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Got timely medication</w:t>
            </w:r>
          </w:p>
        </w:tc>
        <w:tc>
          <w:tcPr>
            <w:tcW w:w="0" w:type="auto"/>
          </w:tcPr>
          <w:p w14:paraId="114F821F" w14:textId="7777777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6275283E" w14:textId="78B6A11B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4D575F3" w14:textId="69404A74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6A20321" w14:textId="0301BDA8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39.3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FF5E82" w:rsidRPr="00FF5E82" w14:paraId="576AD159" w14:textId="77777777" w:rsidTr="001C6B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7F0D79" w14:textId="66425556" w:rsidR="00E670FB" w:rsidRPr="00FF5E82" w:rsidRDefault="00E670FB" w:rsidP="00E670FB">
            <w:pPr>
              <w:spacing w:line="480" w:lineRule="auto"/>
              <w:ind w:leftChars="136" w:left="462" w:hangingChars="84" w:hanging="176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</w:tcPr>
          <w:p w14:paraId="7234B851" w14:textId="7ACE8BD2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9.6</w:t>
            </w:r>
          </w:p>
        </w:tc>
        <w:tc>
          <w:tcPr>
            <w:tcW w:w="0" w:type="auto"/>
          </w:tcPr>
          <w:p w14:paraId="6B8FE1B3" w14:textId="473A2C0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</w:p>
        </w:tc>
        <w:tc>
          <w:tcPr>
            <w:tcW w:w="0" w:type="auto"/>
          </w:tcPr>
          <w:p w14:paraId="09D28DFC" w14:textId="116383B8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</w:p>
        </w:tc>
        <w:tc>
          <w:tcPr>
            <w:tcW w:w="0" w:type="auto"/>
          </w:tcPr>
          <w:p w14:paraId="6D9DBD0F" w14:textId="7777777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62E72F18" w14:textId="77777777" w:rsidTr="001C6B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D90084" w14:textId="19D0AE91" w:rsidR="00E670FB" w:rsidRPr="00FF5E82" w:rsidRDefault="00E670FB" w:rsidP="00E670FB">
            <w:pPr>
              <w:spacing w:line="480" w:lineRule="auto"/>
              <w:ind w:leftChars="136" w:left="462" w:hangingChars="84" w:hanging="176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o </w:t>
            </w:r>
          </w:p>
        </w:tc>
        <w:tc>
          <w:tcPr>
            <w:tcW w:w="0" w:type="auto"/>
          </w:tcPr>
          <w:p w14:paraId="65F5B905" w14:textId="7F4D657C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</w:p>
        </w:tc>
        <w:tc>
          <w:tcPr>
            <w:tcW w:w="0" w:type="auto"/>
          </w:tcPr>
          <w:p w14:paraId="1EC7D267" w14:textId="3E39EDE9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</w:p>
        </w:tc>
        <w:tc>
          <w:tcPr>
            <w:tcW w:w="0" w:type="auto"/>
          </w:tcPr>
          <w:p w14:paraId="72DF8E3C" w14:textId="233C4772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</w:p>
        </w:tc>
        <w:tc>
          <w:tcPr>
            <w:tcW w:w="0" w:type="auto"/>
          </w:tcPr>
          <w:p w14:paraId="05608551" w14:textId="7777777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2CDC6803" w14:textId="77777777" w:rsidTr="001C6B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9CACC9" w14:textId="75C5C0D9" w:rsidR="00E670FB" w:rsidRPr="00FF5E82" w:rsidRDefault="00E670FB" w:rsidP="00E670FB">
            <w:pPr>
              <w:spacing w:line="480" w:lineRule="auto"/>
              <w:ind w:leftChars="136" w:left="462" w:hangingChars="84" w:hanging="176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lastRenderedPageBreak/>
              <w:t>Was not sick</w:t>
            </w:r>
          </w:p>
        </w:tc>
        <w:tc>
          <w:tcPr>
            <w:tcW w:w="0" w:type="auto"/>
          </w:tcPr>
          <w:p w14:paraId="649D54B6" w14:textId="35F8BDF1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4.9</w:t>
            </w:r>
          </w:p>
        </w:tc>
        <w:tc>
          <w:tcPr>
            <w:tcW w:w="0" w:type="auto"/>
          </w:tcPr>
          <w:p w14:paraId="02C7C514" w14:textId="3D3E32F0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9.0</w:t>
            </w:r>
          </w:p>
        </w:tc>
        <w:tc>
          <w:tcPr>
            <w:tcW w:w="0" w:type="auto"/>
          </w:tcPr>
          <w:p w14:paraId="44E04684" w14:textId="6EBFE72D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7.4</w:t>
            </w:r>
          </w:p>
        </w:tc>
        <w:tc>
          <w:tcPr>
            <w:tcW w:w="0" w:type="auto"/>
          </w:tcPr>
          <w:p w14:paraId="6AFDFCE9" w14:textId="7777777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5E82" w:rsidRPr="00FF5E82" w14:paraId="76A20325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23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Hypertension</w:t>
            </w:r>
          </w:p>
        </w:tc>
        <w:tc>
          <w:tcPr>
            <w:tcW w:w="0" w:type="auto"/>
          </w:tcPr>
          <w:p w14:paraId="4DC24967" w14:textId="441B6D8F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5.0</w:t>
            </w:r>
          </w:p>
        </w:tc>
        <w:tc>
          <w:tcPr>
            <w:tcW w:w="0" w:type="auto"/>
          </w:tcPr>
          <w:p w14:paraId="71F5072A" w14:textId="0F5377AD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</w:p>
        </w:tc>
        <w:tc>
          <w:tcPr>
            <w:tcW w:w="0" w:type="auto"/>
          </w:tcPr>
          <w:p w14:paraId="0AB2491C" w14:textId="7DD63D23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7.8</w:t>
            </w:r>
          </w:p>
        </w:tc>
        <w:tc>
          <w:tcPr>
            <w:tcW w:w="0" w:type="auto"/>
          </w:tcPr>
          <w:p w14:paraId="76A20324" w14:textId="06912E85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29.03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FF5E82" w:rsidRPr="00FF5E82" w14:paraId="76A20328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26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Diabetes</w:t>
            </w:r>
          </w:p>
        </w:tc>
        <w:tc>
          <w:tcPr>
            <w:tcW w:w="0" w:type="auto"/>
          </w:tcPr>
          <w:p w14:paraId="75628ED5" w14:textId="195AE97E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0" w:type="auto"/>
          </w:tcPr>
          <w:p w14:paraId="743ECB78" w14:textId="71B111D8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</w:p>
        </w:tc>
        <w:tc>
          <w:tcPr>
            <w:tcW w:w="0" w:type="auto"/>
          </w:tcPr>
          <w:p w14:paraId="70FEA40C" w14:textId="2D6D7DAA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</w:p>
        </w:tc>
        <w:tc>
          <w:tcPr>
            <w:tcW w:w="0" w:type="auto"/>
          </w:tcPr>
          <w:p w14:paraId="76A20327" w14:textId="3A2322E6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8.2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FF5E82" w:rsidRPr="00FF5E82" w14:paraId="76A2032B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29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Heart disease</w:t>
            </w:r>
          </w:p>
        </w:tc>
        <w:tc>
          <w:tcPr>
            <w:tcW w:w="0" w:type="auto"/>
          </w:tcPr>
          <w:p w14:paraId="47B25E40" w14:textId="25C90A7D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6.9</w:t>
            </w:r>
          </w:p>
        </w:tc>
        <w:tc>
          <w:tcPr>
            <w:tcW w:w="0" w:type="auto"/>
          </w:tcPr>
          <w:p w14:paraId="222E932F" w14:textId="71070A91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4.1</w:t>
            </w:r>
          </w:p>
        </w:tc>
        <w:tc>
          <w:tcPr>
            <w:tcW w:w="0" w:type="auto"/>
          </w:tcPr>
          <w:p w14:paraId="64C44CDD" w14:textId="41B64C73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4.5</w:t>
            </w:r>
          </w:p>
        </w:tc>
        <w:tc>
          <w:tcPr>
            <w:tcW w:w="0" w:type="auto"/>
          </w:tcPr>
          <w:p w14:paraId="76A2032A" w14:textId="3E15C8C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6.29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FF5E82" w:rsidRPr="00FF5E82" w14:paraId="76A2032E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2C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troke or cvd</w:t>
            </w:r>
          </w:p>
        </w:tc>
        <w:tc>
          <w:tcPr>
            <w:tcW w:w="0" w:type="auto"/>
          </w:tcPr>
          <w:p w14:paraId="2F29B0E1" w14:textId="4713E010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0" w:type="auto"/>
          </w:tcPr>
          <w:p w14:paraId="7E5FBF3D" w14:textId="2538DA03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</w:p>
        </w:tc>
        <w:tc>
          <w:tcPr>
            <w:tcW w:w="0" w:type="auto"/>
          </w:tcPr>
          <w:p w14:paraId="24C511AA" w14:textId="5F25C1EB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</w:p>
        </w:tc>
        <w:tc>
          <w:tcPr>
            <w:tcW w:w="0" w:type="auto"/>
          </w:tcPr>
          <w:p w14:paraId="76A2032D" w14:textId="5FD90C98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158.46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FF5E82" w:rsidRPr="00FF5E82" w14:paraId="76A20331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2F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ronchitis, emphysema, pneumonia</w:t>
            </w:r>
          </w:p>
        </w:tc>
        <w:tc>
          <w:tcPr>
            <w:tcW w:w="0" w:type="auto"/>
          </w:tcPr>
          <w:p w14:paraId="29DCCEF6" w14:textId="24D7A2DC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5.2</w:t>
            </w:r>
          </w:p>
        </w:tc>
        <w:tc>
          <w:tcPr>
            <w:tcW w:w="0" w:type="auto"/>
          </w:tcPr>
          <w:p w14:paraId="4CB1CEB2" w14:textId="44239EF6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4.8</w:t>
            </w:r>
          </w:p>
        </w:tc>
        <w:tc>
          <w:tcPr>
            <w:tcW w:w="0" w:type="auto"/>
          </w:tcPr>
          <w:p w14:paraId="171F4B6C" w14:textId="26E66166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2.9</w:t>
            </w:r>
          </w:p>
        </w:tc>
        <w:tc>
          <w:tcPr>
            <w:tcW w:w="0" w:type="auto"/>
          </w:tcPr>
          <w:p w14:paraId="76A20330" w14:textId="46110CA7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3.58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FF5E82" w:rsidRPr="00FF5E82" w14:paraId="76A20334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32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Tuberculosis</w:t>
            </w:r>
          </w:p>
        </w:tc>
        <w:tc>
          <w:tcPr>
            <w:tcW w:w="0" w:type="auto"/>
          </w:tcPr>
          <w:p w14:paraId="67F6E59F" w14:textId="77004F4F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</w:p>
        </w:tc>
        <w:tc>
          <w:tcPr>
            <w:tcW w:w="0" w:type="auto"/>
          </w:tcPr>
          <w:p w14:paraId="2D804C6D" w14:textId="4B8F81A8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</w:tcPr>
          <w:p w14:paraId="3A746D56" w14:textId="44708191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</w:p>
        </w:tc>
        <w:tc>
          <w:tcPr>
            <w:tcW w:w="0" w:type="auto"/>
          </w:tcPr>
          <w:p w14:paraId="76A20333" w14:textId="3887527E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3.17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FF5E82" w:rsidRPr="00FF5E82" w14:paraId="76A20337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35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ancer</w:t>
            </w:r>
          </w:p>
        </w:tc>
        <w:tc>
          <w:tcPr>
            <w:tcW w:w="0" w:type="auto"/>
          </w:tcPr>
          <w:p w14:paraId="218263D1" w14:textId="2DB19A85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</w:p>
        </w:tc>
        <w:tc>
          <w:tcPr>
            <w:tcW w:w="0" w:type="auto"/>
          </w:tcPr>
          <w:p w14:paraId="30454C5E" w14:textId="0D85B639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</w:p>
        </w:tc>
        <w:tc>
          <w:tcPr>
            <w:tcW w:w="0" w:type="auto"/>
          </w:tcPr>
          <w:p w14:paraId="11C6FB52" w14:textId="63BDFB80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0" w:type="auto"/>
          </w:tcPr>
          <w:p w14:paraId="76A20336" w14:textId="52A7FDF8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6.35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FF5E82" w:rsidRPr="00FF5E82" w14:paraId="76A2033A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20338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arkinson's disease</w:t>
            </w:r>
          </w:p>
        </w:tc>
        <w:tc>
          <w:tcPr>
            <w:tcW w:w="0" w:type="auto"/>
          </w:tcPr>
          <w:p w14:paraId="2A9A9F46" w14:textId="6FAF1BBB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</w:p>
        </w:tc>
        <w:tc>
          <w:tcPr>
            <w:tcW w:w="0" w:type="auto"/>
          </w:tcPr>
          <w:p w14:paraId="45F786A8" w14:textId="36E1839D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</w:p>
        </w:tc>
        <w:tc>
          <w:tcPr>
            <w:tcW w:w="0" w:type="auto"/>
          </w:tcPr>
          <w:p w14:paraId="23116DAB" w14:textId="0482F64E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</w:p>
        </w:tc>
        <w:tc>
          <w:tcPr>
            <w:tcW w:w="0" w:type="auto"/>
          </w:tcPr>
          <w:p w14:paraId="76A20339" w14:textId="0E63BB34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3.05</w:t>
            </w:r>
          </w:p>
        </w:tc>
      </w:tr>
      <w:tr w:rsidR="00FF5E82" w:rsidRPr="00FF5E82" w14:paraId="76A2033D" w14:textId="77777777" w:rsidTr="00E313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6A2033B" w14:textId="77777777" w:rsidR="00E670FB" w:rsidRPr="00FF5E82" w:rsidRDefault="00E670FB" w:rsidP="00E670F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Dement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36068" w14:textId="46C07EB8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13985" w14:textId="34AF79E1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D5A7CA" w14:textId="22D69712" w:rsidR="00E670FB" w:rsidRPr="00FF5E82" w:rsidRDefault="004D2C39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A2033C" w14:textId="3CA10F53" w:rsidR="00E670FB" w:rsidRPr="00FF5E82" w:rsidRDefault="00E670FB" w:rsidP="00E6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</w:rPr>
              <w:t>92.20</w:t>
            </w:r>
            <w:r w:rsidRPr="00FF5E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FF5E82" w:rsidRPr="00FF5E82" w14:paraId="76A2033F" w14:textId="77777777" w:rsidTr="00F37A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nil"/>
            </w:tcBorders>
          </w:tcPr>
          <w:p w14:paraId="76A2033E" w14:textId="58ABC00A" w:rsidR="00E670FB" w:rsidRPr="00FF5E82" w:rsidRDefault="00E670FB" w:rsidP="00E670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5E82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 *</w:t>
            </w:r>
            <w:r w:rsidRPr="00FF5E82">
              <w:rPr>
                <w:rStyle w:val="fontstyle2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p </w:t>
            </w:r>
            <w:r w:rsidRPr="00FF5E82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&lt; .05; **</w:t>
            </w:r>
            <w:r w:rsidRPr="00FF5E82">
              <w:rPr>
                <w:rStyle w:val="fontstyle2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p </w:t>
            </w:r>
            <w:r w:rsidRPr="00FF5E82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&lt; .01; ***</w:t>
            </w:r>
            <w:r w:rsidRPr="00FF5E82">
              <w:rPr>
                <w:rStyle w:val="fontstyle2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p </w:t>
            </w:r>
            <w:r w:rsidRPr="00FF5E82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&lt; .001.</w:t>
            </w:r>
          </w:p>
        </w:tc>
      </w:tr>
    </w:tbl>
    <w:p w14:paraId="76A20340" w14:textId="77777777" w:rsidR="00052E36" w:rsidRPr="00FF5E82" w:rsidRDefault="00052E36" w:rsidP="00F20613">
      <w:pPr>
        <w:rPr>
          <w:color w:val="000000" w:themeColor="text1"/>
        </w:rPr>
      </w:pPr>
    </w:p>
    <w:sectPr w:rsidR="00052E36" w:rsidRPr="00FF5E82" w:rsidSect="00C04D9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E9A5E" w14:textId="77777777" w:rsidR="003308C8" w:rsidRDefault="003308C8" w:rsidP="00F20613">
      <w:r>
        <w:separator/>
      </w:r>
    </w:p>
  </w:endnote>
  <w:endnote w:type="continuationSeparator" w:id="0">
    <w:p w14:paraId="715AD5DD" w14:textId="77777777" w:rsidR="003308C8" w:rsidRDefault="003308C8" w:rsidP="00F20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MyriadPro-SemiCn">
    <w:altName w:val="Cambria"/>
    <w:panose1 w:val="020B0604020202020204"/>
    <w:charset w:val="00"/>
    <w:family w:val="roman"/>
    <w:pitch w:val="default"/>
  </w:font>
  <w:font w:name="MyriadPro-SemiCnIt">
    <w:altName w:val="Cambria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2EC66" w14:textId="77777777" w:rsidR="003308C8" w:rsidRDefault="003308C8" w:rsidP="00F20613">
      <w:r>
        <w:separator/>
      </w:r>
    </w:p>
  </w:footnote>
  <w:footnote w:type="continuationSeparator" w:id="0">
    <w:p w14:paraId="2B9DC9D8" w14:textId="77777777" w:rsidR="003308C8" w:rsidRDefault="003308C8" w:rsidP="00F20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E36"/>
    <w:rsid w:val="00021F0B"/>
    <w:rsid w:val="0002448B"/>
    <w:rsid w:val="00033E16"/>
    <w:rsid w:val="000415CA"/>
    <w:rsid w:val="00047863"/>
    <w:rsid w:val="00052E36"/>
    <w:rsid w:val="00085D73"/>
    <w:rsid w:val="000A75ED"/>
    <w:rsid w:val="000B7309"/>
    <w:rsid w:val="000D6091"/>
    <w:rsid w:val="000D645E"/>
    <w:rsid w:val="000E6FCD"/>
    <w:rsid w:val="000F2348"/>
    <w:rsid w:val="00105D86"/>
    <w:rsid w:val="0011201B"/>
    <w:rsid w:val="00137610"/>
    <w:rsid w:val="001615DD"/>
    <w:rsid w:val="001666B3"/>
    <w:rsid w:val="001A5DDE"/>
    <w:rsid w:val="001E6CC3"/>
    <w:rsid w:val="002144B4"/>
    <w:rsid w:val="00233831"/>
    <w:rsid w:val="0023764F"/>
    <w:rsid w:val="00253327"/>
    <w:rsid w:val="00253C48"/>
    <w:rsid w:val="00281F87"/>
    <w:rsid w:val="002A02E3"/>
    <w:rsid w:val="002A398A"/>
    <w:rsid w:val="002B2EEE"/>
    <w:rsid w:val="002C7CAE"/>
    <w:rsid w:val="002D1D75"/>
    <w:rsid w:val="002E2768"/>
    <w:rsid w:val="002F1557"/>
    <w:rsid w:val="003012EF"/>
    <w:rsid w:val="00305493"/>
    <w:rsid w:val="00306955"/>
    <w:rsid w:val="00324D6B"/>
    <w:rsid w:val="003308C8"/>
    <w:rsid w:val="003A6100"/>
    <w:rsid w:val="003B4AB9"/>
    <w:rsid w:val="003C5F35"/>
    <w:rsid w:val="003C61F5"/>
    <w:rsid w:val="003D03EC"/>
    <w:rsid w:val="00414E3E"/>
    <w:rsid w:val="0043276E"/>
    <w:rsid w:val="00463B44"/>
    <w:rsid w:val="00497516"/>
    <w:rsid w:val="004A35A1"/>
    <w:rsid w:val="004C0E9D"/>
    <w:rsid w:val="004C5702"/>
    <w:rsid w:val="004D2C39"/>
    <w:rsid w:val="005006AD"/>
    <w:rsid w:val="00525E6C"/>
    <w:rsid w:val="005900FF"/>
    <w:rsid w:val="005A2310"/>
    <w:rsid w:val="005B4F2B"/>
    <w:rsid w:val="005C0786"/>
    <w:rsid w:val="005D6206"/>
    <w:rsid w:val="005E78F5"/>
    <w:rsid w:val="00635A5B"/>
    <w:rsid w:val="00640A6F"/>
    <w:rsid w:val="00645973"/>
    <w:rsid w:val="00646217"/>
    <w:rsid w:val="00647D24"/>
    <w:rsid w:val="00664036"/>
    <w:rsid w:val="00666C90"/>
    <w:rsid w:val="00677265"/>
    <w:rsid w:val="00680EB7"/>
    <w:rsid w:val="006902AF"/>
    <w:rsid w:val="0069274D"/>
    <w:rsid w:val="006B3EFF"/>
    <w:rsid w:val="006C152F"/>
    <w:rsid w:val="00747A65"/>
    <w:rsid w:val="00762D9A"/>
    <w:rsid w:val="0078007D"/>
    <w:rsid w:val="007968D2"/>
    <w:rsid w:val="00797D88"/>
    <w:rsid w:val="007E2D44"/>
    <w:rsid w:val="007F726F"/>
    <w:rsid w:val="008269A7"/>
    <w:rsid w:val="00827313"/>
    <w:rsid w:val="00830049"/>
    <w:rsid w:val="008653E3"/>
    <w:rsid w:val="00880B71"/>
    <w:rsid w:val="008D5577"/>
    <w:rsid w:val="008E346F"/>
    <w:rsid w:val="009069B4"/>
    <w:rsid w:val="00912DEC"/>
    <w:rsid w:val="009149B1"/>
    <w:rsid w:val="00922319"/>
    <w:rsid w:val="00923860"/>
    <w:rsid w:val="00962E90"/>
    <w:rsid w:val="00977CFD"/>
    <w:rsid w:val="0098054C"/>
    <w:rsid w:val="00986B4A"/>
    <w:rsid w:val="009A2A70"/>
    <w:rsid w:val="009A7B08"/>
    <w:rsid w:val="009D38E7"/>
    <w:rsid w:val="009D6508"/>
    <w:rsid w:val="009E3521"/>
    <w:rsid w:val="009F2D75"/>
    <w:rsid w:val="00A00C37"/>
    <w:rsid w:val="00A0259A"/>
    <w:rsid w:val="00A139C9"/>
    <w:rsid w:val="00A14452"/>
    <w:rsid w:val="00A17712"/>
    <w:rsid w:val="00A3429E"/>
    <w:rsid w:val="00AA48C1"/>
    <w:rsid w:val="00AB5F7A"/>
    <w:rsid w:val="00AE1568"/>
    <w:rsid w:val="00AE6059"/>
    <w:rsid w:val="00B102D5"/>
    <w:rsid w:val="00B22C31"/>
    <w:rsid w:val="00B462CE"/>
    <w:rsid w:val="00B52B97"/>
    <w:rsid w:val="00B74D56"/>
    <w:rsid w:val="00B82D66"/>
    <w:rsid w:val="00B96192"/>
    <w:rsid w:val="00BA45F1"/>
    <w:rsid w:val="00BD1CFE"/>
    <w:rsid w:val="00BF616F"/>
    <w:rsid w:val="00C04D95"/>
    <w:rsid w:val="00C324F2"/>
    <w:rsid w:val="00C5149B"/>
    <w:rsid w:val="00C74BD1"/>
    <w:rsid w:val="00C77CFE"/>
    <w:rsid w:val="00C8364E"/>
    <w:rsid w:val="00C97E27"/>
    <w:rsid w:val="00CB165F"/>
    <w:rsid w:val="00CB5E03"/>
    <w:rsid w:val="00CE46A1"/>
    <w:rsid w:val="00CF362C"/>
    <w:rsid w:val="00D45766"/>
    <w:rsid w:val="00D63CF3"/>
    <w:rsid w:val="00D66B1A"/>
    <w:rsid w:val="00D914F7"/>
    <w:rsid w:val="00DA1F2C"/>
    <w:rsid w:val="00DB4F95"/>
    <w:rsid w:val="00DC4AC9"/>
    <w:rsid w:val="00DC5F17"/>
    <w:rsid w:val="00DE11BA"/>
    <w:rsid w:val="00E1141A"/>
    <w:rsid w:val="00E2081E"/>
    <w:rsid w:val="00E22AD7"/>
    <w:rsid w:val="00E265E9"/>
    <w:rsid w:val="00E31746"/>
    <w:rsid w:val="00E43AE9"/>
    <w:rsid w:val="00E600BD"/>
    <w:rsid w:val="00E6547A"/>
    <w:rsid w:val="00E670FB"/>
    <w:rsid w:val="00E8650E"/>
    <w:rsid w:val="00E92789"/>
    <w:rsid w:val="00EE2D5F"/>
    <w:rsid w:val="00EF2197"/>
    <w:rsid w:val="00F07E23"/>
    <w:rsid w:val="00F13A26"/>
    <w:rsid w:val="00F20613"/>
    <w:rsid w:val="00F41023"/>
    <w:rsid w:val="00FC7A87"/>
    <w:rsid w:val="00FD0A5B"/>
    <w:rsid w:val="00FE1F5F"/>
    <w:rsid w:val="00FE786A"/>
    <w:rsid w:val="00FF2688"/>
    <w:rsid w:val="00FF3550"/>
    <w:rsid w:val="00FF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20305"/>
  <w15:chartTrackingRefBased/>
  <w15:docId w15:val="{D079DE9F-0006-914D-8D15-40055865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2">
    <w:name w:val="toc 2"/>
    <w:basedOn w:val="a"/>
    <w:next w:val="a"/>
    <w:autoRedefine/>
    <w:uiPriority w:val="39"/>
    <w:unhideWhenUsed/>
    <w:qFormat/>
    <w:rsid w:val="00085D73"/>
    <w:pPr>
      <w:ind w:left="210"/>
      <w:jc w:val="left"/>
    </w:pPr>
    <w:rPr>
      <w:rFonts w:eastAsia="SimSun-ExtB"/>
      <w:smallCaps/>
      <w:sz w:val="20"/>
      <w:szCs w:val="20"/>
    </w:rPr>
  </w:style>
  <w:style w:type="paragraph" w:styleId="TOC1">
    <w:name w:val="toc 1"/>
    <w:basedOn w:val="a"/>
    <w:next w:val="a"/>
    <w:autoRedefine/>
    <w:uiPriority w:val="39"/>
    <w:unhideWhenUsed/>
    <w:qFormat/>
    <w:rsid w:val="00085D73"/>
    <w:pPr>
      <w:jc w:val="left"/>
    </w:pPr>
    <w:rPr>
      <w:rFonts w:eastAsia="SimSun-ExtB"/>
      <w:b/>
      <w:bCs/>
      <w: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rsid w:val="00085D73"/>
    <w:pPr>
      <w:ind w:left="420"/>
      <w:jc w:val="left"/>
    </w:pPr>
    <w:rPr>
      <w:rFonts w:eastAsia="SimSun-ExtB"/>
      <w:iCs/>
      <w:sz w:val="20"/>
      <w:szCs w:val="20"/>
    </w:rPr>
  </w:style>
  <w:style w:type="character" w:customStyle="1" w:styleId="fontstyle01">
    <w:name w:val="fontstyle01"/>
    <w:basedOn w:val="a0"/>
    <w:rsid w:val="00052E36"/>
    <w:rPr>
      <w:rFonts w:ascii="MyriadPro-SemiCn" w:hAnsi="MyriadPro-SemiCn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052E36"/>
    <w:rPr>
      <w:rFonts w:ascii="MyriadPro-SemiCnIt" w:hAnsi="MyriadPro-SemiCnIt" w:hint="default"/>
      <w:b w:val="0"/>
      <w:bCs w:val="0"/>
      <w:i/>
      <w:iCs/>
      <w:color w:val="000000"/>
      <w:sz w:val="16"/>
      <w:szCs w:val="16"/>
    </w:rPr>
  </w:style>
  <w:style w:type="table" w:styleId="2">
    <w:name w:val="Plain Table 2"/>
    <w:basedOn w:val="a1"/>
    <w:uiPriority w:val="42"/>
    <w:rsid w:val="00052E36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20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6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6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grape</dc:creator>
  <cp:keywords/>
  <dc:description/>
  <cp:lastModifiedBy>楚倩 陈</cp:lastModifiedBy>
  <cp:revision>14</cp:revision>
  <dcterms:created xsi:type="dcterms:W3CDTF">2023-07-16T03:28:00Z</dcterms:created>
  <dcterms:modified xsi:type="dcterms:W3CDTF">2024-03-12T05:09:00Z</dcterms:modified>
</cp:coreProperties>
</file>